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F1F7" w14:textId="14711D5E" w:rsidR="007E0E7C" w:rsidRDefault="00C473FB">
      <w:pPr>
        <w:rPr>
          <w:b/>
          <w:bCs/>
        </w:rPr>
      </w:pPr>
      <w:r w:rsidRPr="00C473FB">
        <w:rPr>
          <w:b/>
          <w:bCs/>
        </w:rPr>
        <w:t>Supplementary Table 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1262"/>
        <w:gridCol w:w="1602"/>
        <w:gridCol w:w="1185"/>
        <w:gridCol w:w="1443"/>
        <w:gridCol w:w="1709"/>
        <w:gridCol w:w="1258"/>
      </w:tblGrid>
      <w:tr w:rsidR="00C473FB" w:rsidRPr="00912548" w14:paraId="2539CB91" w14:textId="77777777" w:rsidTr="00812EB5">
        <w:trPr>
          <w:trHeight w:val="300"/>
        </w:trPr>
        <w:tc>
          <w:tcPr>
            <w:tcW w:w="481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4558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Animal ID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26047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Treatment group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47921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Rectal temperature (</w:t>
            </w:r>
            <w:r w:rsidRPr="00912548">
              <w:rPr>
                <w:rFonts w:cs="Times New Roman"/>
              </w:rPr>
              <w:t>°</w:t>
            </w:r>
            <w:proofErr w:type="gramStart"/>
            <w:r w:rsidRPr="00912548">
              <w:rPr>
                <w:rFonts w:cs="Times New Roman"/>
              </w:rPr>
              <w:t>C</w:t>
            </w:r>
            <w:r w:rsidRPr="00912548">
              <w:rPr>
                <w:rFonts w:eastAsia="Times New Roman" w:cs="Times New Roman"/>
                <w:color w:val="000000"/>
                <w:lang w:eastAsia="en-CA"/>
              </w:rPr>
              <w:t xml:space="preserve"> )</w:t>
            </w:r>
            <w:proofErr w:type="gramEnd"/>
          </w:p>
        </w:tc>
        <w:tc>
          <w:tcPr>
            <w:tcW w:w="633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7D236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Treatment</w:t>
            </w:r>
          </w:p>
          <w:p w14:paraId="546838AF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Date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36DF6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Antibiotic treatment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E4EC8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 xml:space="preserve"># </w:t>
            </w:r>
            <w:proofErr w:type="gramStart"/>
            <w:r w:rsidRPr="00912548">
              <w:rPr>
                <w:rFonts w:eastAsia="Times New Roman" w:cs="Times New Roman"/>
                <w:color w:val="000000"/>
                <w:lang w:eastAsia="en-CA"/>
              </w:rPr>
              <w:t>of</w:t>
            </w:r>
            <w:proofErr w:type="gramEnd"/>
            <w:r w:rsidRPr="00912548">
              <w:rPr>
                <w:rFonts w:eastAsia="Times New Roman" w:cs="Times New Roman"/>
                <w:color w:val="000000"/>
                <w:lang w:eastAsia="en-CA"/>
              </w:rPr>
              <w:t xml:space="preserve"> antibiotic treatments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13561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Day of experiment</w:t>
            </w:r>
          </w:p>
        </w:tc>
      </w:tr>
      <w:tr w:rsidR="00C473FB" w:rsidRPr="00912548" w14:paraId="37F965E0" w14:textId="77777777" w:rsidTr="00812EB5">
        <w:trPr>
          <w:trHeight w:val="300"/>
        </w:trPr>
        <w:tc>
          <w:tcPr>
            <w:tcW w:w="48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4340EF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67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1EE0B2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BT</w:t>
            </w:r>
          </w:p>
        </w:tc>
        <w:tc>
          <w:tcPr>
            <w:tcW w:w="8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9EFEA1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40.1</w:t>
            </w:r>
          </w:p>
        </w:tc>
        <w:tc>
          <w:tcPr>
            <w:tcW w:w="63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9B4AF7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9/11/18</w:t>
            </w:r>
          </w:p>
        </w:tc>
        <w:tc>
          <w:tcPr>
            <w:tcW w:w="77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97D5E6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color w:val="000000"/>
                <w:lang w:eastAsia="en-CA"/>
              </w:rPr>
              <w:t>Micotil</w:t>
            </w:r>
            <w:proofErr w:type="spellEnd"/>
          </w:p>
        </w:tc>
        <w:tc>
          <w:tcPr>
            <w:tcW w:w="91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F5AF2C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4E03EC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</w:tr>
      <w:tr w:rsidR="00C473FB" w:rsidRPr="00912548" w14:paraId="33176200" w14:textId="77777777" w:rsidTr="00812EB5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5C626D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DCD694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BT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C4D0B88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39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2C03D78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20/11/1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402EEFF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color w:val="000000"/>
                <w:lang w:eastAsia="en-CA"/>
              </w:rPr>
              <w:t>Micotil</w:t>
            </w:r>
            <w:proofErr w:type="spellEnd"/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2F9794A3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52E0F8C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</w:tc>
      </w:tr>
      <w:tr w:rsidR="00C473FB" w:rsidRPr="00912548" w14:paraId="35C7F70A" w14:textId="77777777" w:rsidTr="00812EB5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317624F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3232F0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CTRL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7D07145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296275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7/18/11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357085E2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color w:val="000000"/>
                <w:lang w:eastAsia="en-CA"/>
              </w:rPr>
              <w:t>Micotil</w:t>
            </w:r>
            <w:proofErr w:type="spellEnd"/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8CCEEF1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8F7641A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</w:tr>
      <w:tr w:rsidR="00C473FB" w:rsidRPr="00912548" w14:paraId="3BB713A1" w14:textId="77777777" w:rsidTr="00812EB5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35CF9F2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0EDA569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CTRL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7EF8796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39.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B314230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9/11/1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1BC4E3DC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color w:val="000000"/>
                <w:lang w:eastAsia="en-CA"/>
              </w:rPr>
              <w:t>Micotil</w:t>
            </w:r>
            <w:proofErr w:type="spellEnd"/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B664024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CB7A162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</w:tr>
      <w:tr w:rsidR="00C473FB" w:rsidRPr="00912548" w14:paraId="5E2268D0" w14:textId="77777777" w:rsidTr="00812EB5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978D7F5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C01D55B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CTRL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D62C791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39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18EF8C4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4/12/1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54EA510B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color w:val="000000"/>
                <w:lang w:eastAsia="en-CA"/>
              </w:rPr>
              <w:t>Micotil</w:t>
            </w:r>
            <w:proofErr w:type="spellEnd"/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C33E4AB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DD84D83" w14:textId="77777777" w:rsidR="00C473FB" w:rsidRPr="00912548" w:rsidRDefault="00C473FB" w:rsidP="00812EB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lang w:eastAsia="en-CA"/>
              </w:rPr>
              <w:t>18</w:t>
            </w:r>
          </w:p>
        </w:tc>
      </w:tr>
    </w:tbl>
    <w:p w14:paraId="528052C6" w14:textId="77777777" w:rsidR="00C473FB" w:rsidRPr="00C473FB" w:rsidRDefault="00C473FB">
      <w:pPr>
        <w:rPr>
          <w:b/>
          <w:bCs/>
        </w:rPr>
      </w:pPr>
    </w:p>
    <w:sectPr w:rsidR="00C473FB" w:rsidRPr="00C473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FB"/>
    <w:rsid w:val="0006083A"/>
    <w:rsid w:val="00336E15"/>
    <w:rsid w:val="009B0146"/>
    <w:rsid w:val="00B66EEA"/>
    <w:rsid w:val="00BF7660"/>
    <w:rsid w:val="00C4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2E73"/>
  <w15:chartTrackingRefBased/>
  <w15:docId w15:val="{B8B93015-D229-4FCE-B9CA-D0449EBD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t, Samat</dc:creator>
  <cp:keywords/>
  <dc:description/>
  <cp:lastModifiedBy>Amat, Samat</cp:lastModifiedBy>
  <cp:revision>1</cp:revision>
  <dcterms:created xsi:type="dcterms:W3CDTF">2022-10-27T13:36:00Z</dcterms:created>
  <dcterms:modified xsi:type="dcterms:W3CDTF">2022-10-27T13:37:00Z</dcterms:modified>
</cp:coreProperties>
</file>